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8E9A4C0" w14:textId="77777777" w:rsidR="00102764" w:rsidRDefault="00102764">
      <w:pPr>
        <w:rPr>
          <w:rFonts w:ascii="Arial" w:hAnsi="Arial" w:cs="Arial"/>
          <w:b/>
          <w:sz w:val="20"/>
          <w:szCs w:val="20"/>
        </w:rPr>
      </w:pPr>
    </w:p>
    <w:p w14:paraId="22F25BD5" w14:textId="3A7281B1" w:rsidR="006C2551" w:rsidRDefault="003F280D" w:rsidP="003C2475">
      <w:pPr>
        <w:rPr>
          <w:rFonts w:ascii="Arial" w:hAnsi="Arial" w:cs="Arial"/>
          <w:b/>
          <w:sz w:val="20"/>
          <w:szCs w:val="20"/>
        </w:rPr>
      </w:pPr>
      <w:r>
        <w:rPr>
          <w:rFonts w:ascii="Arial" w:hAnsi="Arial" w:cs="Arial"/>
          <w:b/>
          <w:sz w:val="20"/>
          <w:szCs w:val="20"/>
        </w:rPr>
        <w:t xml:space="preserve">S1 Text. </w:t>
      </w:r>
      <w:r w:rsidR="00502B8E">
        <w:rPr>
          <w:rFonts w:ascii="Arial" w:hAnsi="Arial" w:cs="Arial"/>
          <w:b/>
          <w:sz w:val="20"/>
          <w:szCs w:val="20"/>
        </w:rPr>
        <w:t>Comparison of lipid binding sites to other pLGIC members</w:t>
      </w:r>
      <w:r w:rsidR="00102764">
        <w:rPr>
          <w:rFonts w:ascii="Arial" w:hAnsi="Arial" w:cs="Arial"/>
          <w:b/>
          <w:sz w:val="20"/>
          <w:szCs w:val="20"/>
        </w:rPr>
        <w:t>.</w:t>
      </w:r>
    </w:p>
    <w:p w14:paraId="05859D37" w14:textId="77777777" w:rsidR="00502B8E" w:rsidRDefault="00502B8E" w:rsidP="00DF0154">
      <w:pPr>
        <w:jc w:val="both"/>
        <w:rPr>
          <w:rFonts w:ascii="Arial" w:hAnsi="Arial" w:cs="Arial"/>
          <w:b/>
          <w:sz w:val="20"/>
          <w:szCs w:val="20"/>
        </w:rPr>
      </w:pPr>
    </w:p>
    <w:p w14:paraId="693C099B" w14:textId="52B10310" w:rsidR="00502B8E" w:rsidRDefault="00E617C4" w:rsidP="00502B8E">
      <w:pPr>
        <w:jc w:val="both"/>
        <w:rPr>
          <w:rFonts w:ascii="Arial" w:hAnsi="Arial" w:cs="Arial"/>
          <w:sz w:val="20"/>
          <w:szCs w:val="20"/>
        </w:rPr>
      </w:pPr>
      <w:r>
        <w:rPr>
          <w:rFonts w:ascii="Arial" w:hAnsi="Arial" w:cs="Arial"/>
          <w:sz w:val="20"/>
          <w:szCs w:val="20"/>
        </w:rPr>
        <w:t xml:space="preserve">In current structures of GlyR, </w:t>
      </w:r>
      <w:r w:rsidR="001F1A3B" w:rsidRPr="001F1A3B">
        <w:rPr>
          <w:rFonts w:ascii="Arial" w:hAnsi="Arial" w:cs="Arial"/>
          <w:sz w:val="20"/>
          <w:szCs w:val="20"/>
        </w:rPr>
        <w:t>no phospholipid density has been fully resolved</w:t>
      </w:r>
      <w:r>
        <w:rPr>
          <w:rFonts w:ascii="Arial" w:hAnsi="Arial" w:cs="Arial"/>
          <w:sz w:val="20"/>
          <w:szCs w:val="20"/>
        </w:rPr>
        <w:t xml:space="preserve">. </w:t>
      </w:r>
      <w:r w:rsidR="001F1A3B" w:rsidRPr="001F1A3B">
        <w:rPr>
          <w:rFonts w:ascii="Arial" w:hAnsi="Arial" w:cs="Arial"/>
          <w:sz w:val="20"/>
          <w:szCs w:val="20"/>
        </w:rPr>
        <w:t xml:space="preserve"> </w:t>
      </w:r>
      <w:r>
        <w:rPr>
          <w:rFonts w:ascii="Arial" w:hAnsi="Arial" w:cs="Arial"/>
          <w:sz w:val="20"/>
          <w:szCs w:val="20"/>
        </w:rPr>
        <w:t xml:space="preserve">However </w:t>
      </w:r>
      <w:r w:rsidR="001F1A3B" w:rsidRPr="001F1A3B">
        <w:rPr>
          <w:rFonts w:ascii="Arial" w:hAnsi="Arial" w:cs="Arial"/>
          <w:sz w:val="20"/>
          <w:szCs w:val="20"/>
        </w:rPr>
        <w:t xml:space="preserve">structural data </w:t>
      </w:r>
      <w:r>
        <w:rPr>
          <w:rFonts w:ascii="Arial" w:hAnsi="Arial" w:cs="Arial"/>
          <w:sz w:val="20"/>
          <w:szCs w:val="20"/>
        </w:rPr>
        <w:t>for</w:t>
      </w:r>
      <w:r w:rsidR="001F1A3B" w:rsidRPr="001F1A3B">
        <w:rPr>
          <w:rFonts w:ascii="Arial" w:hAnsi="Arial" w:cs="Arial"/>
          <w:sz w:val="20"/>
          <w:szCs w:val="20"/>
        </w:rPr>
        <w:t xml:space="preserve"> other members of pLGIC superfamily </w:t>
      </w:r>
      <w:r w:rsidR="00FE1592">
        <w:rPr>
          <w:rFonts w:ascii="Arial" w:hAnsi="Arial" w:cs="Arial"/>
          <w:sz w:val="20"/>
          <w:szCs w:val="20"/>
        </w:rPr>
        <w:t xml:space="preserve">do </w:t>
      </w:r>
      <w:r>
        <w:rPr>
          <w:rFonts w:ascii="Arial" w:hAnsi="Arial" w:cs="Arial"/>
          <w:sz w:val="20"/>
          <w:szCs w:val="20"/>
        </w:rPr>
        <w:t xml:space="preserve">exist and thus to further contextualize the results it is useful to make comparisons.   </w:t>
      </w:r>
      <w:r w:rsidR="00502B8E">
        <w:rPr>
          <w:rFonts w:ascii="Arial" w:hAnsi="Arial" w:cs="Arial"/>
          <w:sz w:val="20"/>
          <w:szCs w:val="20"/>
        </w:rPr>
        <w:t xml:space="preserve">Since these structures are more similar to the active state (open or desensitized channels), </w:t>
      </w:r>
      <w:r>
        <w:rPr>
          <w:rFonts w:ascii="Arial" w:hAnsi="Arial" w:cs="Arial"/>
          <w:sz w:val="20"/>
          <w:szCs w:val="20"/>
        </w:rPr>
        <w:t>the comparison is made to data from the</w:t>
      </w:r>
      <w:r w:rsidR="00502B8E">
        <w:rPr>
          <w:rFonts w:ascii="Arial" w:hAnsi="Arial" w:cs="Arial"/>
          <w:sz w:val="20"/>
          <w:szCs w:val="20"/>
        </w:rPr>
        <w:t xml:space="preserve"> active state simulations.  We observe 3 phospholipid interaction sites per subunit interface in the active state (see </w:t>
      </w:r>
      <w:r w:rsidR="003F280D">
        <w:rPr>
          <w:rFonts w:ascii="Arial" w:hAnsi="Arial" w:cs="Arial"/>
          <w:b/>
          <w:sz w:val="20"/>
          <w:szCs w:val="20"/>
        </w:rPr>
        <w:t>S2</w:t>
      </w:r>
      <w:r w:rsidR="001F1A3B" w:rsidRPr="00B449A5">
        <w:rPr>
          <w:rFonts w:ascii="Arial" w:hAnsi="Arial" w:cs="Arial"/>
          <w:b/>
          <w:sz w:val="20"/>
          <w:szCs w:val="20"/>
        </w:rPr>
        <w:t xml:space="preserve"> </w:t>
      </w:r>
      <w:r w:rsidR="003F280D">
        <w:rPr>
          <w:rFonts w:ascii="Arial" w:hAnsi="Arial" w:cs="Arial"/>
          <w:b/>
          <w:sz w:val="20"/>
          <w:szCs w:val="20"/>
        </w:rPr>
        <w:t>Fig</w:t>
      </w:r>
      <w:r w:rsidR="00502B8E">
        <w:rPr>
          <w:rFonts w:ascii="Arial" w:hAnsi="Arial" w:cs="Arial"/>
          <w:sz w:val="20"/>
          <w:szCs w:val="20"/>
        </w:rPr>
        <w:t xml:space="preserve">), resulting in a total of 15 phospholipid binding sites for the whole pentameric receptor.  </w:t>
      </w:r>
    </w:p>
    <w:p w14:paraId="3F49618A" w14:textId="77777777" w:rsidR="00502B8E" w:rsidRDefault="00502B8E" w:rsidP="00502B8E">
      <w:pPr>
        <w:jc w:val="both"/>
        <w:rPr>
          <w:rFonts w:ascii="Arial" w:hAnsi="Arial" w:cs="Arial"/>
          <w:sz w:val="20"/>
          <w:szCs w:val="20"/>
        </w:rPr>
      </w:pPr>
    </w:p>
    <w:p w14:paraId="1BB2DAF8" w14:textId="649759DC" w:rsidR="00502B8E" w:rsidRPr="00B70D9A" w:rsidRDefault="00502B8E" w:rsidP="00502B8E">
      <w:pPr>
        <w:jc w:val="both"/>
        <w:rPr>
          <w:rFonts w:ascii="Arial" w:hAnsi="Arial" w:cs="Arial"/>
          <w:iCs/>
          <w:sz w:val="20"/>
          <w:szCs w:val="20"/>
        </w:rPr>
      </w:pPr>
      <w:r>
        <w:rPr>
          <w:rFonts w:ascii="Arial" w:hAnsi="Arial" w:cs="Arial"/>
          <w:sz w:val="20"/>
          <w:szCs w:val="20"/>
        </w:rPr>
        <w:t xml:space="preserve">The first phospholipid binding site is located between the M3 and M4 helices of the principal subunit with the lipid headgroup interacting with the Cys loop and coincides well with a detergent molecule site resolved in a recent GLIC crystal structure (PDB 6HZW) (see </w:t>
      </w:r>
      <w:r w:rsidR="003F280D">
        <w:rPr>
          <w:rFonts w:ascii="Arial" w:hAnsi="Arial" w:cs="Arial"/>
          <w:b/>
          <w:sz w:val="20"/>
          <w:szCs w:val="20"/>
        </w:rPr>
        <w:t>S2</w:t>
      </w:r>
      <w:r w:rsidR="003F280D" w:rsidRPr="00B449A5">
        <w:rPr>
          <w:rFonts w:ascii="Arial" w:hAnsi="Arial" w:cs="Arial"/>
          <w:b/>
          <w:sz w:val="20"/>
          <w:szCs w:val="20"/>
        </w:rPr>
        <w:t xml:space="preserve"> </w:t>
      </w:r>
      <w:r w:rsidR="003F280D">
        <w:rPr>
          <w:rFonts w:ascii="Arial" w:hAnsi="Arial" w:cs="Arial"/>
          <w:b/>
          <w:sz w:val="20"/>
          <w:szCs w:val="20"/>
        </w:rPr>
        <w:t>Fig</w:t>
      </w:r>
      <w:r w:rsidR="00981829">
        <w:rPr>
          <w:rFonts w:ascii="Arial" w:hAnsi="Arial" w:cs="Arial"/>
          <w:b/>
          <w:sz w:val="20"/>
          <w:szCs w:val="20"/>
        </w:rPr>
        <w:t>a</w:t>
      </w:r>
      <w:bookmarkStart w:id="0" w:name="_GoBack"/>
      <w:bookmarkEnd w:id="0"/>
      <w:r>
        <w:rPr>
          <w:rFonts w:ascii="Arial" w:hAnsi="Arial" w:cs="Arial"/>
          <w:sz w:val="20"/>
          <w:szCs w:val="20"/>
        </w:rPr>
        <w:t xml:space="preserve">).  The polar detergent headgroup forms polar interactions with the positively charged R117 and R118 side chains in the Cys loop of GLIC. Correspondingly, </w:t>
      </w:r>
      <w:r>
        <w:rPr>
          <w:rFonts w:ascii="Arial" w:hAnsi="Arial" w:cs="Arial"/>
          <w:iCs/>
          <w:sz w:val="20"/>
          <w:szCs w:val="20"/>
        </w:rPr>
        <w:t xml:space="preserve">K143 and N144 in </w:t>
      </w:r>
      <w:r>
        <w:rPr>
          <w:rFonts w:ascii="Arial" w:hAnsi="Arial" w:cs="Arial"/>
          <w:sz w:val="20"/>
          <w:szCs w:val="20"/>
        </w:rPr>
        <w:t xml:space="preserve">the human </w:t>
      </w:r>
      <w:r>
        <w:rPr>
          <w:rFonts w:ascii="Arial" w:hAnsi="Arial" w:cs="Arial"/>
          <w:iCs/>
          <w:sz w:val="20"/>
          <w:szCs w:val="20"/>
        </w:rPr>
        <w:sym w:font="Symbol" w:char="F061"/>
      </w:r>
      <w:r>
        <w:rPr>
          <w:rFonts w:ascii="Arial" w:hAnsi="Arial" w:cs="Arial"/>
          <w:iCs/>
          <w:sz w:val="20"/>
          <w:szCs w:val="20"/>
        </w:rPr>
        <w:t xml:space="preserve">1 GlyR make similar interactions.  The hydrophobic detergent tail in the GLIC structure interacts with the membrane facing surface of the M3 and M4 helices and coincides with the lipid position in our simulations.   A second interaction site occurs between </w:t>
      </w:r>
      <w:r>
        <w:rPr>
          <w:rFonts w:ascii="Arial" w:hAnsi="Arial" w:cs="Arial"/>
          <w:sz w:val="20"/>
          <w:szCs w:val="20"/>
        </w:rPr>
        <w:t>the M1 and M4 helices of the complementary subunit with the head group interacting with the pre-M1 region</w:t>
      </w:r>
      <w:r>
        <w:rPr>
          <w:rFonts w:ascii="Arial" w:hAnsi="Arial" w:cs="Arial"/>
          <w:iCs/>
          <w:sz w:val="20"/>
          <w:szCs w:val="20"/>
        </w:rPr>
        <w:t xml:space="preserve">.  This binding site is similar to that found in GLIC </w:t>
      </w:r>
      <w:r>
        <w:rPr>
          <w:rFonts w:ascii="Arial" w:hAnsi="Arial" w:cs="Arial"/>
          <w:sz w:val="20"/>
          <w:szCs w:val="20"/>
        </w:rPr>
        <w:t xml:space="preserve">(PDB 6HZW) </w:t>
      </w:r>
      <w:r>
        <w:rPr>
          <w:rFonts w:ascii="Arial" w:hAnsi="Arial" w:cs="Arial"/>
          <w:iCs/>
          <w:sz w:val="20"/>
          <w:szCs w:val="20"/>
        </w:rPr>
        <w:t>as well as in a recent GABA</w:t>
      </w:r>
      <w:r>
        <w:rPr>
          <w:rFonts w:ascii="Arial" w:hAnsi="Arial" w:cs="Arial"/>
          <w:iCs/>
          <w:sz w:val="20"/>
          <w:szCs w:val="20"/>
          <w:vertAlign w:val="subscript"/>
        </w:rPr>
        <w:t>A</w:t>
      </w:r>
      <w:r>
        <w:rPr>
          <w:rFonts w:ascii="Arial" w:hAnsi="Arial" w:cs="Arial"/>
          <w:iCs/>
          <w:sz w:val="20"/>
          <w:szCs w:val="20"/>
        </w:rPr>
        <w:t xml:space="preserve"> receptor cryo-EM structure </w:t>
      </w:r>
      <w:r w:rsidR="00A1052C">
        <w:rPr>
          <w:rFonts w:ascii="Arial" w:hAnsi="Arial" w:cs="Arial"/>
          <w:iCs/>
          <w:sz w:val="20"/>
          <w:szCs w:val="20"/>
        </w:rPr>
        <w:t xml:space="preserve">(PDB 6I53), </w:t>
      </w:r>
      <w:r>
        <w:rPr>
          <w:rFonts w:ascii="Arial" w:hAnsi="Arial" w:cs="Arial"/>
          <w:iCs/>
          <w:sz w:val="20"/>
          <w:szCs w:val="20"/>
        </w:rPr>
        <w:t xml:space="preserve">although the structurally resolved binding modes differ slightly among each other and with regard to the density observed in our simulations.  In GLIC (see </w:t>
      </w:r>
      <w:r w:rsidR="00AB452E">
        <w:rPr>
          <w:rFonts w:ascii="Arial" w:hAnsi="Arial" w:cs="Arial"/>
          <w:b/>
          <w:sz w:val="20"/>
          <w:szCs w:val="20"/>
        </w:rPr>
        <w:t>S2</w:t>
      </w:r>
      <w:r w:rsidR="00AB452E" w:rsidRPr="00B449A5">
        <w:rPr>
          <w:rFonts w:ascii="Arial" w:hAnsi="Arial" w:cs="Arial"/>
          <w:b/>
          <w:sz w:val="20"/>
          <w:szCs w:val="20"/>
        </w:rPr>
        <w:t xml:space="preserve"> </w:t>
      </w:r>
      <w:r w:rsidR="00AB452E">
        <w:rPr>
          <w:rFonts w:ascii="Arial" w:hAnsi="Arial" w:cs="Arial"/>
          <w:b/>
          <w:sz w:val="20"/>
          <w:szCs w:val="20"/>
        </w:rPr>
        <w:t>Figb</w:t>
      </w:r>
      <w:r>
        <w:rPr>
          <w:rFonts w:ascii="Arial" w:hAnsi="Arial" w:cs="Arial"/>
          <w:iCs/>
          <w:sz w:val="20"/>
          <w:szCs w:val="20"/>
        </w:rPr>
        <w:t xml:space="preserve">), a phosphocholine molecule is bound between the M1 and the M4 helix.  Note that the M4 helix in the GLIC structure is kinked slightly more away from the M1/M3 interface than in the human </w:t>
      </w:r>
      <w:r>
        <w:rPr>
          <w:rFonts w:ascii="Arial" w:hAnsi="Arial" w:cs="Arial"/>
          <w:iCs/>
          <w:sz w:val="20"/>
          <w:szCs w:val="20"/>
        </w:rPr>
        <w:sym w:font="Symbol" w:char="F061"/>
      </w:r>
      <w:r>
        <w:rPr>
          <w:rFonts w:ascii="Arial" w:hAnsi="Arial" w:cs="Arial"/>
          <w:iCs/>
          <w:sz w:val="20"/>
          <w:szCs w:val="20"/>
        </w:rPr>
        <w:t xml:space="preserve">1 </w:t>
      </w:r>
      <w:r>
        <w:rPr>
          <w:rFonts w:ascii="Arial" w:hAnsi="Arial" w:cs="Arial"/>
          <w:sz w:val="20"/>
          <w:szCs w:val="20"/>
        </w:rPr>
        <w:t>GlyR, allowing the phosphocholine molecule to insert itself deeper in between the M4-M1/M3 helix interface</w:t>
      </w:r>
      <w:r w:rsidR="00E617C4">
        <w:rPr>
          <w:rFonts w:ascii="Arial" w:hAnsi="Arial" w:cs="Arial"/>
          <w:sz w:val="20"/>
          <w:szCs w:val="20"/>
        </w:rPr>
        <w:t>,</w:t>
      </w:r>
      <w:r>
        <w:rPr>
          <w:rFonts w:ascii="Arial" w:hAnsi="Arial" w:cs="Arial"/>
          <w:sz w:val="20"/>
          <w:szCs w:val="20"/>
        </w:rPr>
        <w:t xml:space="preserve"> while the phospholipid density in our simulations does not penetrate this interface</w:t>
      </w:r>
      <w:r w:rsidR="00E617C4">
        <w:rPr>
          <w:rFonts w:ascii="Arial" w:hAnsi="Arial" w:cs="Arial"/>
          <w:sz w:val="20"/>
          <w:szCs w:val="20"/>
        </w:rPr>
        <w:t>,</w:t>
      </w:r>
      <w:r>
        <w:rPr>
          <w:rFonts w:ascii="Arial" w:hAnsi="Arial" w:cs="Arial"/>
          <w:sz w:val="20"/>
          <w:szCs w:val="20"/>
        </w:rPr>
        <w:t xml:space="preserve"> but </w:t>
      </w:r>
      <w:r w:rsidR="00E617C4">
        <w:rPr>
          <w:rFonts w:ascii="Arial" w:hAnsi="Arial" w:cs="Arial"/>
          <w:sz w:val="20"/>
          <w:szCs w:val="20"/>
        </w:rPr>
        <w:t>rather, is</w:t>
      </w:r>
      <w:r>
        <w:rPr>
          <w:rFonts w:ascii="Arial" w:hAnsi="Arial" w:cs="Arial"/>
          <w:sz w:val="20"/>
          <w:szCs w:val="20"/>
        </w:rPr>
        <w:t xml:space="preserve"> located at </w:t>
      </w:r>
      <w:r w:rsidR="00E617C4">
        <w:rPr>
          <w:rFonts w:ascii="Arial" w:hAnsi="Arial" w:cs="Arial"/>
          <w:sz w:val="20"/>
          <w:szCs w:val="20"/>
        </w:rPr>
        <w:t xml:space="preserve">the </w:t>
      </w:r>
      <w:r>
        <w:rPr>
          <w:rFonts w:ascii="Arial" w:hAnsi="Arial" w:cs="Arial"/>
          <w:sz w:val="20"/>
          <w:szCs w:val="20"/>
        </w:rPr>
        <w:t xml:space="preserve">membrane facing surface of the M1 and M4 helices.  The looser contact of the M4 helix with the M1/M3 helix interface in GLIC can be explained in terms of less aromatic residues that hold the M4 helix close to the M1/M3 helices in the human </w:t>
      </w:r>
      <w:r>
        <w:rPr>
          <w:rFonts w:ascii="Arial" w:hAnsi="Arial" w:cs="Arial"/>
          <w:iCs/>
          <w:sz w:val="20"/>
          <w:szCs w:val="20"/>
        </w:rPr>
        <w:sym w:font="Symbol" w:char="F061"/>
      </w:r>
      <w:r>
        <w:rPr>
          <w:rFonts w:ascii="Arial" w:hAnsi="Arial" w:cs="Arial"/>
          <w:iCs/>
          <w:sz w:val="20"/>
          <w:szCs w:val="20"/>
        </w:rPr>
        <w:t xml:space="preserve">1 </w:t>
      </w:r>
      <w:r>
        <w:rPr>
          <w:rFonts w:ascii="Arial" w:hAnsi="Arial" w:cs="Arial"/>
          <w:sz w:val="20"/>
          <w:szCs w:val="20"/>
        </w:rPr>
        <w:t xml:space="preserve">GlyR. </w:t>
      </w:r>
      <w:r w:rsidR="00E617C4">
        <w:rPr>
          <w:rFonts w:ascii="Arial" w:hAnsi="Arial" w:cs="Arial"/>
          <w:sz w:val="20"/>
          <w:szCs w:val="20"/>
        </w:rPr>
        <w:t xml:space="preserve"> </w:t>
      </w:r>
      <w:r>
        <w:rPr>
          <w:rFonts w:ascii="Arial" w:hAnsi="Arial" w:cs="Arial"/>
          <w:sz w:val="20"/>
          <w:szCs w:val="20"/>
        </w:rPr>
        <w:t xml:space="preserve">Moreover, the phosphocholine insertion at this site in GLIC is further supported by an electrostatic interaction of the phosphate headgroup with R118 on the M2-M3 linker, whereas the </w:t>
      </w:r>
      <w:r>
        <w:rPr>
          <w:rFonts w:ascii="Arial" w:hAnsi="Arial" w:cs="Arial"/>
          <w:iCs/>
          <w:sz w:val="20"/>
          <w:szCs w:val="20"/>
        </w:rPr>
        <w:t xml:space="preserve">human </w:t>
      </w:r>
      <w:r>
        <w:rPr>
          <w:rFonts w:ascii="Arial" w:hAnsi="Arial" w:cs="Arial"/>
          <w:iCs/>
          <w:sz w:val="20"/>
          <w:szCs w:val="20"/>
        </w:rPr>
        <w:sym w:font="Symbol" w:char="F061"/>
      </w:r>
      <w:r>
        <w:rPr>
          <w:rFonts w:ascii="Arial" w:hAnsi="Arial" w:cs="Arial"/>
          <w:iCs/>
          <w:sz w:val="20"/>
          <w:szCs w:val="20"/>
        </w:rPr>
        <w:t xml:space="preserve">1 </w:t>
      </w:r>
      <w:r>
        <w:rPr>
          <w:rFonts w:ascii="Arial" w:hAnsi="Arial" w:cs="Arial"/>
          <w:sz w:val="20"/>
          <w:szCs w:val="20"/>
        </w:rPr>
        <w:t>GlyR has an asparagine at this position which cannot engage in such an interaction due to its much shorter side chain and lack of charge.</w:t>
      </w:r>
    </w:p>
    <w:p w14:paraId="37872886" w14:textId="77777777" w:rsidR="00502B8E" w:rsidRDefault="00502B8E" w:rsidP="00502B8E">
      <w:pPr>
        <w:rPr>
          <w:rFonts w:ascii="Arial" w:hAnsi="Arial" w:cs="Arial"/>
          <w:sz w:val="20"/>
          <w:szCs w:val="20"/>
        </w:rPr>
      </w:pPr>
    </w:p>
    <w:p w14:paraId="572A6625" w14:textId="33DA9FC6" w:rsidR="00502B8E" w:rsidRDefault="00502B8E" w:rsidP="00502B8E">
      <w:pPr>
        <w:jc w:val="both"/>
        <w:rPr>
          <w:rFonts w:ascii="Arial" w:hAnsi="Arial" w:cs="Arial"/>
          <w:sz w:val="20"/>
          <w:szCs w:val="20"/>
        </w:rPr>
      </w:pPr>
      <w:r>
        <w:rPr>
          <w:rFonts w:ascii="Arial" w:hAnsi="Arial" w:cs="Arial"/>
          <w:sz w:val="20"/>
          <w:szCs w:val="20"/>
        </w:rPr>
        <w:t xml:space="preserve">In the human </w:t>
      </w:r>
      <w:r>
        <w:rPr>
          <w:rFonts w:ascii="Arial" w:hAnsi="Arial" w:cs="Arial"/>
          <w:iCs/>
          <w:sz w:val="20"/>
          <w:szCs w:val="20"/>
        </w:rPr>
        <w:t>GABA</w:t>
      </w:r>
      <w:r>
        <w:rPr>
          <w:rFonts w:ascii="Arial" w:hAnsi="Arial" w:cs="Arial"/>
          <w:iCs/>
          <w:sz w:val="20"/>
          <w:szCs w:val="20"/>
          <w:vertAlign w:val="subscript"/>
        </w:rPr>
        <w:t>A</w:t>
      </w:r>
      <w:r w:rsidR="00A0212A">
        <w:rPr>
          <w:rFonts w:ascii="Arial" w:hAnsi="Arial" w:cs="Arial"/>
          <w:iCs/>
          <w:sz w:val="20"/>
          <w:szCs w:val="20"/>
        </w:rPr>
        <w:t xml:space="preserve">R </w:t>
      </w:r>
      <w:r>
        <w:rPr>
          <w:rFonts w:ascii="Arial" w:hAnsi="Arial" w:cs="Arial"/>
          <w:iCs/>
          <w:sz w:val="20"/>
          <w:szCs w:val="20"/>
        </w:rPr>
        <w:t xml:space="preserve">cryo-EM structure (PDB 6I53), two slightly different phospholipid binding modes are observed in this region. </w:t>
      </w:r>
      <w:r w:rsidR="00E617C4">
        <w:rPr>
          <w:rFonts w:ascii="Arial" w:hAnsi="Arial" w:cs="Arial"/>
          <w:iCs/>
          <w:sz w:val="20"/>
          <w:szCs w:val="20"/>
        </w:rPr>
        <w:t xml:space="preserve"> </w:t>
      </w:r>
      <w:r w:rsidR="00AB452E">
        <w:rPr>
          <w:rFonts w:ascii="Arial" w:hAnsi="Arial" w:cs="Arial"/>
          <w:b/>
          <w:sz w:val="20"/>
          <w:szCs w:val="20"/>
        </w:rPr>
        <w:t>S2</w:t>
      </w:r>
      <w:r w:rsidR="00AB452E" w:rsidRPr="00B449A5">
        <w:rPr>
          <w:rFonts w:ascii="Arial" w:hAnsi="Arial" w:cs="Arial"/>
          <w:b/>
          <w:sz w:val="20"/>
          <w:szCs w:val="20"/>
        </w:rPr>
        <w:t xml:space="preserve"> </w:t>
      </w:r>
      <w:r w:rsidR="00AB452E">
        <w:rPr>
          <w:rFonts w:ascii="Arial" w:hAnsi="Arial" w:cs="Arial"/>
          <w:b/>
          <w:sz w:val="20"/>
          <w:szCs w:val="20"/>
        </w:rPr>
        <w:t>Figc</w:t>
      </w:r>
      <w:r w:rsidR="00AB452E">
        <w:rPr>
          <w:rFonts w:ascii="Arial" w:hAnsi="Arial" w:cs="Arial"/>
          <w:iCs/>
          <w:sz w:val="20"/>
          <w:szCs w:val="20"/>
        </w:rPr>
        <w:t xml:space="preserve"> </w:t>
      </w:r>
      <w:r>
        <w:rPr>
          <w:rFonts w:ascii="Arial" w:hAnsi="Arial" w:cs="Arial"/>
          <w:iCs/>
          <w:sz w:val="20"/>
          <w:szCs w:val="20"/>
        </w:rPr>
        <w:t xml:space="preserve">shows a phospholipid bound to the </w:t>
      </w:r>
      <w:r>
        <w:rPr>
          <w:rFonts w:ascii="Arial" w:hAnsi="Arial" w:cs="Arial"/>
          <w:iCs/>
          <w:sz w:val="20"/>
          <w:szCs w:val="20"/>
        </w:rPr>
        <w:sym w:font="Symbol" w:char="F061"/>
      </w:r>
      <w:r>
        <w:rPr>
          <w:rFonts w:ascii="Arial" w:hAnsi="Arial" w:cs="Arial"/>
          <w:iCs/>
          <w:sz w:val="20"/>
          <w:szCs w:val="20"/>
        </w:rPr>
        <w:t xml:space="preserve">1 subunit that is positioned slightly more towards the subunit interface, mainly interacting with the M1 helix via its lipid tails </w:t>
      </w:r>
      <w:r w:rsidR="00E617C4">
        <w:rPr>
          <w:rFonts w:ascii="Arial" w:hAnsi="Arial" w:cs="Arial"/>
          <w:iCs/>
          <w:sz w:val="20"/>
          <w:szCs w:val="20"/>
        </w:rPr>
        <w:t>with its phosphate headgroup</w:t>
      </w:r>
      <w:r>
        <w:rPr>
          <w:rFonts w:ascii="Arial" w:hAnsi="Arial" w:cs="Arial"/>
          <w:iCs/>
          <w:sz w:val="20"/>
          <w:szCs w:val="20"/>
        </w:rPr>
        <w:t xml:space="preserve"> stabilized via electrostatic interactions with K222 in the pre-M1 region.  We show an alternative mode of a phospholipid bound to the GABA</w:t>
      </w:r>
      <w:r w:rsidR="00A0212A">
        <w:rPr>
          <w:rFonts w:ascii="Arial" w:hAnsi="Arial" w:cs="Arial"/>
          <w:iCs/>
          <w:sz w:val="20"/>
          <w:szCs w:val="20"/>
          <w:vertAlign w:val="subscript"/>
        </w:rPr>
        <w:t>A</w:t>
      </w:r>
      <w:r w:rsidR="00A0212A">
        <w:rPr>
          <w:rFonts w:ascii="Arial" w:hAnsi="Arial" w:cs="Arial"/>
          <w:iCs/>
          <w:sz w:val="20"/>
          <w:szCs w:val="20"/>
        </w:rPr>
        <w:t>R</w:t>
      </w:r>
      <w:r>
        <w:rPr>
          <w:rFonts w:ascii="Arial" w:hAnsi="Arial" w:cs="Arial"/>
          <w:iCs/>
          <w:sz w:val="20"/>
          <w:szCs w:val="20"/>
        </w:rPr>
        <w:t xml:space="preserve"> </w:t>
      </w:r>
      <w:r>
        <w:rPr>
          <w:rFonts w:ascii="Arial" w:hAnsi="Arial" w:cs="Arial"/>
          <w:sz w:val="20"/>
          <w:szCs w:val="20"/>
        </w:rPr>
        <w:sym w:font="Symbol" w:char="F062"/>
      </w:r>
      <w:r>
        <w:rPr>
          <w:rFonts w:ascii="Arial" w:hAnsi="Arial" w:cs="Arial"/>
          <w:sz w:val="20"/>
          <w:szCs w:val="20"/>
        </w:rPr>
        <w:t xml:space="preserve">3 </w:t>
      </w:r>
      <w:r>
        <w:rPr>
          <w:rFonts w:ascii="Arial" w:hAnsi="Arial" w:cs="Arial"/>
          <w:iCs/>
          <w:sz w:val="20"/>
          <w:szCs w:val="20"/>
        </w:rPr>
        <w:t>subunit (</w:t>
      </w:r>
      <w:r w:rsidR="00AB452E">
        <w:rPr>
          <w:rFonts w:ascii="Arial" w:hAnsi="Arial" w:cs="Arial"/>
          <w:b/>
          <w:sz w:val="20"/>
          <w:szCs w:val="20"/>
        </w:rPr>
        <w:t>S2</w:t>
      </w:r>
      <w:r w:rsidR="00AB452E" w:rsidRPr="00B449A5">
        <w:rPr>
          <w:rFonts w:ascii="Arial" w:hAnsi="Arial" w:cs="Arial"/>
          <w:b/>
          <w:sz w:val="20"/>
          <w:szCs w:val="20"/>
        </w:rPr>
        <w:t xml:space="preserve"> </w:t>
      </w:r>
      <w:r w:rsidR="00AB452E">
        <w:rPr>
          <w:rFonts w:ascii="Arial" w:hAnsi="Arial" w:cs="Arial"/>
          <w:b/>
          <w:sz w:val="20"/>
          <w:szCs w:val="20"/>
        </w:rPr>
        <w:t>Figd</w:t>
      </w:r>
      <w:r>
        <w:rPr>
          <w:rFonts w:ascii="Arial" w:hAnsi="Arial" w:cs="Arial"/>
          <w:iCs/>
          <w:sz w:val="20"/>
          <w:szCs w:val="20"/>
        </w:rPr>
        <w:t xml:space="preserve">) whose lipid tails are located on the membrane facing surface of the M1 and M4 helices and its phosphate headgroup can engage in electrostatic interactions with K215 in the pre-M1 region. The phospholipid modes </w:t>
      </w:r>
      <w:r>
        <w:rPr>
          <w:rFonts w:ascii="Arial" w:hAnsi="Arial" w:cs="Arial"/>
          <w:sz w:val="20"/>
          <w:szCs w:val="20"/>
        </w:rPr>
        <w:t xml:space="preserve">in the human </w:t>
      </w:r>
      <w:r>
        <w:rPr>
          <w:rFonts w:ascii="Arial" w:hAnsi="Arial" w:cs="Arial"/>
          <w:iCs/>
          <w:sz w:val="20"/>
          <w:szCs w:val="20"/>
        </w:rPr>
        <w:t>GABA</w:t>
      </w:r>
      <w:r>
        <w:rPr>
          <w:rFonts w:ascii="Arial" w:hAnsi="Arial" w:cs="Arial"/>
          <w:iCs/>
          <w:sz w:val="20"/>
          <w:szCs w:val="20"/>
          <w:vertAlign w:val="subscript"/>
        </w:rPr>
        <w:t>A</w:t>
      </w:r>
      <w:r>
        <w:rPr>
          <w:rFonts w:ascii="Arial" w:hAnsi="Arial" w:cs="Arial"/>
          <w:iCs/>
          <w:sz w:val="20"/>
          <w:szCs w:val="20"/>
        </w:rPr>
        <w:t xml:space="preserve">R cryo-EM structure are similar to the phospholipid densities observed in our simulations of the active human </w:t>
      </w:r>
      <w:r>
        <w:rPr>
          <w:rFonts w:ascii="Arial" w:hAnsi="Arial" w:cs="Arial"/>
          <w:iCs/>
          <w:sz w:val="20"/>
          <w:szCs w:val="20"/>
        </w:rPr>
        <w:sym w:font="Symbol" w:char="F061"/>
      </w:r>
      <w:r>
        <w:rPr>
          <w:rFonts w:ascii="Arial" w:hAnsi="Arial" w:cs="Arial"/>
          <w:iCs/>
          <w:sz w:val="20"/>
          <w:szCs w:val="20"/>
        </w:rPr>
        <w:t xml:space="preserve">1 </w:t>
      </w:r>
      <w:r>
        <w:rPr>
          <w:rFonts w:ascii="Arial" w:hAnsi="Arial" w:cs="Arial"/>
          <w:sz w:val="20"/>
          <w:szCs w:val="20"/>
        </w:rPr>
        <w:t>GlyR in the sense that the lipid tail positions are located on the membrane facing surfaces of the M1 and M4 helices, rather than penetrating the M4-M1/M3 interface as seen in the GLIC structure (</w:t>
      </w:r>
      <w:r w:rsidR="00AB452E">
        <w:rPr>
          <w:rFonts w:ascii="Arial" w:hAnsi="Arial" w:cs="Arial"/>
          <w:b/>
          <w:sz w:val="20"/>
          <w:szCs w:val="20"/>
        </w:rPr>
        <w:t>S2</w:t>
      </w:r>
      <w:r w:rsidR="00AB452E" w:rsidRPr="00B449A5">
        <w:rPr>
          <w:rFonts w:ascii="Arial" w:hAnsi="Arial" w:cs="Arial"/>
          <w:b/>
          <w:sz w:val="20"/>
          <w:szCs w:val="20"/>
        </w:rPr>
        <w:t xml:space="preserve"> </w:t>
      </w:r>
      <w:r w:rsidR="00AB452E">
        <w:rPr>
          <w:rFonts w:ascii="Arial" w:hAnsi="Arial" w:cs="Arial"/>
          <w:b/>
          <w:sz w:val="20"/>
          <w:szCs w:val="20"/>
        </w:rPr>
        <w:t>Figb</w:t>
      </w:r>
      <w:r>
        <w:rPr>
          <w:rFonts w:ascii="Arial" w:hAnsi="Arial" w:cs="Arial"/>
          <w:sz w:val="20"/>
          <w:szCs w:val="20"/>
        </w:rPr>
        <w:t>).</w:t>
      </w:r>
    </w:p>
    <w:p w14:paraId="109D8A49" w14:textId="3F7B640A" w:rsidR="00502B8E" w:rsidRDefault="00502B8E" w:rsidP="00502B8E">
      <w:pPr>
        <w:rPr>
          <w:rFonts w:ascii="Arial" w:hAnsi="Arial" w:cs="Arial"/>
          <w:iCs/>
          <w:sz w:val="20"/>
          <w:szCs w:val="20"/>
        </w:rPr>
      </w:pPr>
    </w:p>
    <w:p w14:paraId="456FF9BA" w14:textId="0CBD745D" w:rsidR="005A2021" w:rsidRPr="00756C42" w:rsidRDefault="00502B8E" w:rsidP="00AB452E">
      <w:pPr>
        <w:jc w:val="both"/>
        <w:rPr>
          <w:rFonts w:ascii="Arial" w:hAnsi="Arial" w:cs="Arial"/>
          <w:sz w:val="20"/>
          <w:szCs w:val="20"/>
        </w:rPr>
      </w:pPr>
      <w:r>
        <w:rPr>
          <w:rFonts w:ascii="Arial" w:hAnsi="Arial" w:cs="Arial"/>
          <w:iCs/>
          <w:sz w:val="20"/>
          <w:szCs w:val="20"/>
        </w:rPr>
        <w:t>The third interaction site is</w:t>
      </w:r>
      <w:r w:rsidRPr="00B70D9A">
        <w:rPr>
          <w:rFonts w:ascii="Arial" w:hAnsi="Arial" w:cs="Arial"/>
          <w:sz w:val="20"/>
          <w:szCs w:val="20"/>
        </w:rPr>
        <w:t xml:space="preserve"> </w:t>
      </w:r>
      <w:r>
        <w:rPr>
          <w:rFonts w:ascii="Arial" w:hAnsi="Arial" w:cs="Arial"/>
          <w:sz w:val="20"/>
          <w:szCs w:val="20"/>
        </w:rPr>
        <w:t>at the subunit interface between the (+)M3 and (-)M1 helices with the lipid headgroup interacting with the (+)M2-M3 linker, in manner not previously observed in any pLGIC structure and may be particular to the GlyR.</w:t>
      </w:r>
    </w:p>
    <w:sectPr w:rsidR="005A2021" w:rsidRPr="00756C42" w:rsidSect="00B36E9C">
      <w:footerReference w:type="even" r:id="rId6"/>
      <w:footerReference w:type="default" r:id="rId7"/>
      <w:pgSz w:w="11900" w:h="1682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9473D97" w14:textId="77777777" w:rsidR="00FE7058" w:rsidRDefault="00FE7058">
      <w:r>
        <w:separator/>
      </w:r>
    </w:p>
  </w:endnote>
  <w:endnote w:type="continuationSeparator" w:id="0">
    <w:p w14:paraId="1A0B6FCB" w14:textId="77777777" w:rsidR="00FE7058" w:rsidRDefault="00FE705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rial">
    <w:panose1 w:val="020B0604020202020204"/>
    <w:charset w:val="00"/>
    <w:family w:val="auto"/>
    <w:pitch w:val="variable"/>
    <w:sig w:usb0="E0002AFF" w:usb1="C0007843" w:usb2="00000009" w:usb3="00000000" w:csb0="000001FF" w:csb1="00000000"/>
  </w:font>
  <w:font w:name="Times New Roman">
    <w:panose1 w:val="02020603050405020304"/>
    <w:charset w:val="00"/>
    <w:family w:val="auto"/>
    <w:pitch w:val="variable"/>
    <w:sig w:usb0="E0002AEF" w:usb1="C0007841" w:usb2="00000009" w:usb3="00000000" w:csb0="000001FF" w:csb1="00000000"/>
  </w:font>
  <w:font w:name="Calibri">
    <w:panose1 w:val="020F0502020204030204"/>
    <w:charset w:val="00"/>
    <w:family w:val="auto"/>
    <w:pitch w:val="variable"/>
    <w:sig w:usb0="E00002FF" w:usb1="4000ACFF" w:usb2="00000001" w:usb3="00000000" w:csb0="0000019F" w:csb1="00000000"/>
  </w:font>
  <w:font w:name="Symbol">
    <w:panose1 w:val="05050102010706020507"/>
    <w:charset w:val="02"/>
    <w:family w:val="auto"/>
    <w:pitch w:val="variable"/>
    <w:sig w:usb0="00000000" w:usb1="10000000" w:usb2="00000000" w:usb3="00000000" w:csb0="80000000" w:csb1="00000000"/>
  </w:font>
  <w:font w:name="Calibri Light">
    <w:panose1 w:val="020F0302020204030204"/>
    <w:charset w:val="00"/>
    <w:family w:val="auto"/>
    <w:pitch w:val="variable"/>
    <w:sig w:usb0="A00002EF" w:usb1="4000207B"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2093583743"/>
      <w:docPartObj>
        <w:docPartGallery w:val="Page Numbers (Bottom of Page)"/>
        <w:docPartUnique/>
      </w:docPartObj>
    </w:sdtPr>
    <w:sdtEndPr>
      <w:rPr>
        <w:rStyle w:val="PageNumber"/>
      </w:rPr>
    </w:sdtEndPr>
    <w:sdtContent>
      <w:p w14:paraId="5250EC22" w14:textId="77777777" w:rsidR="000B35BB" w:rsidRDefault="005A2021" w:rsidP="004419F2">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57FA354" w14:textId="77777777" w:rsidR="000B35BB" w:rsidRDefault="00FE7058" w:rsidP="00B169F7">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CE72315" w14:textId="77777777" w:rsidR="004419F2" w:rsidRDefault="004419F2" w:rsidP="00B57091">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981829">
      <w:rPr>
        <w:rStyle w:val="PageNumber"/>
        <w:noProof/>
      </w:rPr>
      <w:t>1</w:t>
    </w:r>
    <w:r>
      <w:rPr>
        <w:rStyle w:val="PageNumber"/>
      </w:rPr>
      <w:fldChar w:fldCharType="end"/>
    </w:r>
  </w:p>
  <w:p w14:paraId="31EB7D28" w14:textId="77777777" w:rsidR="000B35BB" w:rsidRDefault="00FE7058" w:rsidP="00B169F7">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1B99F7C" w14:textId="77777777" w:rsidR="00FE7058" w:rsidRDefault="00FE7058">
      <w:r>
        <w:separator/>
      </w:r>
    </w:p>
  </w:footnote>
  <w:footnote w:type="continuationSeparator" w:id="0">
    <w:p w14:paraId="436E0166" w14:textId="77777777" w:rsidR="00FE7058" w:rsidRDefault="00FE705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99"/>
  <w:defaultTabStop w:val="720"/>
  <w:drawingGridHorizontalSpacing w:val="12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A2021"/>
    <w:rsid w:val="00003153"/>
    <w:rsid w:val="00015D0E"/>
    <w:rsid w:val="0001753C"/>
    <w:rsid w:val="00020BC2"/>
    <w:rsid w:val="00022B77"/>
    <w:rsid w:val="0002309A"/>
    <w:rsid w:val="00030581"/>
    <w:rsid w:val="00033F8A"/>
    <w:rsid w:val="000406ED"/>
    <w:rsid w:val="0004506D"/>
    <w:rsid w:val="00046A3E"/>
    <w:rsid w:val="00052D53"/>
    <w:rsid w:val="0005407E"/>
    <w:rsid w:val="000608F8"/>
    <w:rsid w:val="00061DA6"/>
    <w:rsid w:val="0007644A"/>
    <w:rsid w:val="000805FD"/>
    <w:rsid w:val="00081A23"/>
    <w:rsid w:val="00083164"/>
    <w:rsid w:val="000831A3"/>
    <w:rsid w:val="00083E71"/>
    <w:rsid w:val="00084831"/>
    <w:rsid w:val="0008514A"/>
    <w:rsid w:val="00085FF4"/>
    <w:rsid w:val="00093C4F"/>
    <w:rsid w:val="000A29D9"/>
    <w:rsid w:val="000A5AEE"/>
    <w:rsid w:val="000A615B"/>
    <w:rsid w:val="000A79A7"/>
    <w:rsid w:val="000B1BFF"/>
    <w:rsid w:val="000B22A2"/>
    <w:rsid w:val="000B38B1"/>
    <w:rsid w:val="000B3C70"/>
    <w:rsid w:val="000B6D25"/>
    <w:rsid w:val="000B734B"/>
    <w:rsid w:val="000C1D48"/>
    <w:rsid w:val="000C2126"/>
    <w:rsid w:val="000C471E"/>
    <w:rsid w:val="000C5B7F"/>
    <w:rsid w:val="000C76CC"/>
    <w:rsid w:val="000C77A6"/>
    <w:rsid w:val="000D2A9D"/>
    <w:rsid w:val="000D473C"/>
    <w:rsid w:val="000E3991"/>
    <w:rsid w:val="000F46CC"/>
    <w:rsid w:val="000F4D40"/>
    <w:rsid w:val="000F718F"/>
    <w:rsid w:val="00102764"/>
    <w:rsid w:val="001030F7"/>
    <w:rsid w:val="001124B8"/>
    <w:rsid w:val="00115B57"/>
    <w:rsid w:val="00123CD0"/>
    <w:rsid w:val="00126582"/>
    <w:rsid w:val="0013141D"/>
    <w:rsid w:val="001327D1"/>
    <w:rsid w:val="00136588"/>
    <w:rsid w:val="001415D6"/>
    <w:rsid w:val="00145088"/>
    <w:rsid w:val="00145A50"/>
    <w:rsid w:val="00155143"/>
    <w:rsid w:val="001554CB"/>
    <w:rsid w:val="0015557E"/>
    <w:rsid w:val="001721CD"/>
    <w:rsid w:val="00172E42"/>
    <w:rsid w:val="001768EA"/>
    <w:rsid w:val="00181E7B"/>
    <w:rsid w:val="00182FC6"/>
    <w:rsid w:val="00184097"/>
    <w:rsid w:val="00187215"/>
    <w:rsid w:val="00192FA8"/>
    <w:rsid w:val="0019380E"/>
    <w:rsid w:val="00195AE7"/>
    <w:rsid w:val="001A2BFD"/>
    <w:rsid w:val="001A4D1E"/>
    <w:rsid w:val="001A53A7"/>
    <w:rsid w:val="001A554C"/>
    <w:rsid w:val="001A5FF5"/>
    <w:rsid w:val="001B05E0"/>
    <w:rsid w:val="001B50EA"/>
    <w:rsid w:val="001B5B5D"/>
    <w:rsid w:val="001C2106"/>
    <w:rsid w:val="001C360B"/>
    <w:rsid w:val="001E151B"/>
    <w:rsid w:val="001E1E78"/>
    <w:rsid w:val="001E1FBD"/>
    <w:rsid w:val="001E3331"/>
    <w:rsid w:val="001E6570"/>
    <w:rsid w:val="001E6A60"/>
    <w:rsid w:val="001F1899"/>
    <w:rsid w:val="001F1A3B"/>
    <w:rsid w:val="002005AA"/>
    <w:rsid w:val="0020287B"/>
    <w:rsid w:val="0021070E"/>
    <w:rsid w:val="0021646C"/>
    <w:rsid w:val="00217C61"/>
    <w:rsid w:val="002257E0"/>
    <w:rsid w:val="00226721"/>
    <w:rsid w:val="00230059"/>
    <w:rsid w:val="00232F0B"/>
    <w:rsid w:val="00232F48"/>
    <w:rsid w:val="00241314"/>
    <w:rsid w:val="00241A65"/>
    <w:rsid w:val="00242D29"/>
    <w:rsid w:val="0025258D"/>
    <w:rsid w:val="00256FEC"/>
    <w:rsid w:val="00260F2F"/>
    <w:rsid w:val="00261824"/>
    <w:rsid w:val="00267D02"/>
    <w:rsid w:val="002700A7"/>
    <w:rsid w:val="00277A93"/>
    <w:rsid w:val="002803E1"/>
    <w:rsid w:val="00281212"/>
    <w:rsid w:val="002955E8"/>
    <w:rsid w:val="00295AB0"/>
    <w:rsid w:val="002A0380"/>
    <w:rsid w:val="002A4149"/>
    <w:rsid w:val="002B154F"/>
    <w:rsid w:val="002B40BA"/>
    <w:rsid w:val="002B4617"/>
    <w:rsid w:val="002C0216"/>
    <w:rsid w:val="002C30F8"/>
    <w:rsid w:val="002C56C9"/>
    <w:rsid w:val="002D0482"/>
    <w:rsid w:val="002D16A5"/>
    <w:rsid w:val="002D36A5"/>
    <w:rsid w:val="002D642B"/>
    <w:rsid w:val="002E0F08"/>
    <w:rsid w:val="002F11A4"/>
    <w:rsid w:val="002F35F1"/>
    <w:rsid w:val="0030334D"/>
    <w:rsid w:val="003132F2"/>
    <w:rsid w:val="00320739"/>
    <w:rsid w:val="00322C84"/>
    <w:rsid w:val="003249D6"/>
    <w:rsid w:val="00333E85"/>
    <w:rsid w:val="003354EA"/>
    <w:rsid w:val="00336A5E"/>
    <w:rsid w:val="00345931"/>
    <w:rsid w:val="00360B65"/>
    <w:rsid w:val="00364E7B"/>
    <w:rsid w:val="00367564"/>
    <w:rsid w:val="00370D28"/>
    <w:rsid w:val="00370EE1"/>
    <w:rsid w:val="003719C7"/>
    <w:rsid w:val="00373046"/>
    <w:rsid w:val="00374BA7"/>
    <w:rsid w:val="00380759"/>
    <w:rsid w:val="00384925"/>
    <w:rsid w:val="003852C4"/>
    <w:rsid w:val="00386421"/>
    <w:rsid w:val="003A1334"/>
    <w:rsid w:val="003A26AD"/>
    <w:rsid w:val="003A7446"/>
    <w:rsid w:val="003B1709"/>
    <w:rsid w:val="003C03A6"/>
    <w:rsid w:val="003C0A0F"/>
    <w:rsid w:val="003C1210"/>
    <w:rsid w:val="003C2475"/>
    <w:rsid w:val="003D2F1D"/>
    <w:rsid w:val="003D453E"/>
    <w:rsid w:val="003D5C14"/>
    <w:rsid w:val="003D73D0"/>
    <w:rsid w:val="003E22C9"/>
    <w:rsid w:val="003E24CD"/>
    <w:rsid w:val="003E5E30"/>
    <w:rsid w:val="003F2763"/>
    <w:rsid w:val="003F280D"/>
    <w:rsid w:val="003F44D2"/>
    <w:rsid w:val="003F5BA3"/>
    <w:rsid w:val="003F634D"/>
    <w:rsid w:val="00400A93"/>
    <w:rsid w:val="00404147"/>
    <w:rsid w:val="00405545"/>
    <w:rsid w:val="0040576F"/>
    <w:rsid w:val="0041672E"/>
    <w:rsid w:val="00416A67"/>
    <w:rsid w:val="00425271"/>
    <w:rsid w:val="00430E4D"/>
    <w:rsid w:val="00431FBF"/>
    <w:rsid w:val="00435514"/>
    <w:rsid w:val="004419F2"/>
    <w:rsid w:val="00442019"/>
    <w:rsid w:val="0044245D"/>
    <w:rsid w:val="00442B9E"/>
    <w:rsid w:val="00444D6D"/>
    <w:rsid w:val="00445C44"/>
    <w:rsid w:val="00446097"/>
    <w:rsid w:val="00451E5E"/>
    <w:rsid w:val="00454608"/>
    <w:rsid w:val="00455108"/>
    <w:rsid w:val="00457ACF"/>
    <w:rsid w:val="00463584"/>
    <w:rsid w:val="00465F22"/>
    <w:rsid w:val="00466E84"/>
    <w:rsid w:val="0047194E"/>
    <w:rsid w:val="00471EA4"/>
    <w:rsid w:val="004728D5"/>
    <w:rsid w:val="004844D9"/>
    <w:rsid w:val="0049149F"/>
    <w:rsid w:val="00494C05"/>
    <w:rsid w:val="004A0771"/>
    <w:rsid w:val="004A433D"/>
    <w:rsid w:val="004B050C"/>
    <w:rsid w:val="004B16EB"/>
    <w:rsid w:val="004B2882"/>
    <w:rsid w:val="004C3464"/>
    <w:rsid w:val="004C6CB4"/>
    <w:rsid w:val="004D0B6E"/>
    <w:rsid w:val="004D686A"/>
    <w:rsid w:val="004E0D64"/>
    <w:rsid w:val="004F1F00"/>
    <w:rsid w:val="004F4106"/>
    <w:rsid w:val="004F674F"/>
    <w:rsid w:val="005009B9"/>
    <w:rsid w:val="005010C1"/>
    <w:rsid w:val="005013AE"/>
    <w:rsid w:val="00502B8E"/>
    <w:rsid w:val="00502FEB"/>
    <w:rsid w:val="00505C55"/>
    <w:rsid w:val="00514C52"/>
    <w:rsid w:val="00521A7B"/>
    <w:rsid w:val="005228EF"/>
    <w:rsid w:val="00531F2B"/>
    <w:rsid w:val="00532230"/>
    <w:rsid w:val="0053508B"/>
    <w:rsid w:val="00552679"/>
    <w:rsid w:val="00552DA9"/>
    <w:rsid w:val="00554F56"/>
    <w:rsid w:val="00556750"/>
    <w:rsid w:val="005568F5"/>
    <w:rsid w:val="005615FC"/>
    <w:rsid w:val="00573263"/>
    <w:rsid w:val="005863E6"/>
    <w:rsid w:val="00591A66"/>
    <w:rsid w:val="0059353F"/>
    <w:rsid w:val="00596D60"/>
    <w:rsid w:val="005A1822"/>
    <w:rsid w:val="005A2021"/>
    <w:rsid w:val="005A29AF"/>
    <w:rsid w:val="005A2FC5"/>
    <w:rsid w:val="005A339A"/>
    <w:rsid w:val="005A4CB1"/>
    <w:rsid w:val="005A6340"/>
    <w:rsid w:val="005A647B"/>
    <w:rsid w:val="005C1D91"/>
    <w:rsid w:val="005C29FD"/>
    <w:rsid w:val="005D14A3"/>
    <w:rsid w:val="005D78A5"/>
    <w:rsid w:val="005E2169"/>
    <w:rsid w:val="005E2942"/>
    <w:rsid w:val="005E38CC"/>
    <w:rsid w:val="005F7B69"/>
    <w:rsid w:val="0061623B"/>
    <w:rsid w:val="00627023"/>
    <w:rsid w:val="0063542C"/>
    <w:rsid w:val="006365B9"/>
    <w:rsid w:val="00637348"/>
    <w:rsid w:val="00637661"/>
    <w:rsid w:val="006448AF"/>
    <w:rsid w:val="00644FC0"/>
    <w:rsid w:val="00645AC3"/>
    <w:rsid w:val="00645E28"/>
    <w:rsid w:val="00647935"/>
    <w:rsid w:val="0065442C"/>
    <w:rsid w:val="006544F5"/>
    <w:rsid w:val="00655757"/>
    <w:rsid w:val="00662932"/>
    <w:rsid w:val="006632AD"/>
    <w:rsid w:val="00663F54"/>
    <w:rsid w:val="00670DEE"/>
    <w:rsid w:val="0067169B"/>
    <w:rsid w:val="00671C45"/>
    <w:rsid w:val="00676ED0"/>
    <w:rsid w:val="00680E8E"/>
    <w:rsid w:val="006859EC"/>
    <w:rsid w:val="0068703F"/>
    <w:rsid w:val="00687161"/>
    <w:rsid w:val="0069275B"/>
    <w:rsid w:val="006944E0"/>
    <w:rsid w:val="0069709C"/>
    <w:rsid w:val="006A0214"/>
    <w:rsid w:val="006B1A0C"/>
    <w:rsid w:val="006B568C"/>
    <w:rsid w:val="006B6C63"/>
    <w:rsid w:val="006C2551"/>
    <w:rsid w:val="006C2B75"/>
    <w:rsid w:val="006C2BFA"/>
    <w:rsid w:val="006C3D9E"/>
    <w:rsid w:val="006D500C"/>
    <w:rsid w:val="006D72B5"/>
    <w:rsid w:val="006E00AE"/>
    <w:rsid w:val="006E0105"/>
    <w:rsid w:val="006E0B7B"/>
    <w:rsid w:val="006E1A5A"/>
    <w:rsid w:val="006E210B"/>
    <w:rsid w:val="006F1CD8"/>
    <w:rsid w:val="006F5F66"/>
    <w:rsid w:val="006F7B74"/>
    <w:rsid w:val="00701CE2"/>
    <w:rsid w:val="00706AF4"/>
    <w:rsid w:val="00710611"/>
    <w:rsid w:val="00715F65"/>
    <w:rsid w:val="0072318E"/>
    <w:rsid w:val="0072604B"/>
    <w:rsid w:val="00727102"/>
    <w:rsid w:val="00727D4A"/>
    <w:rsid w:val="00731F34"/>
    <w:rsid w:val="0073335A"/>
    <w:rsid w:val="00733733"/>
    <w:rsid w:val="0074294C"/>
    <w:rsid w:val="00745F2A"/>
    <w:rsid w:val="0074613A"/>
    <w:rsid w:val="0074735E"/>
    <w:rsid w:val="007473C8"/>
    <w:rsid w:val="0074783B"/>
    <w:rsid w:val="0075146D"/>
    <w:rsid w:val="00756C42"/>
    <w:rsid w:val="007634D0"/>
    <w:rsid w:val="00770CE2"/>
    <w:rsid w:val="00775BB4"/>
    <w:rsid w:val="0077626E"/>
    <w:rsid w:val="00776B3E"/>
    <w:rsid w:val="00782A8E"/>
    <w:rsid w:val="00786B19"/>
    <w:rsid w:val="00790ECE"/>
    <w:rsid w:val="007A54D6"/>
    <w:rsid w:val="007A6F58"/>
    <w:rsid w:val="007B1602"/>
    <w:rsid w:val="007B3D73"/>
    <w:rsid w:val="007C7B47"/>
    <w:rsid w:val="007D449C"/>
    <w:rsid w:val="007E3488"/>
    <w:rsid w:val="007E57CE"/>
    <w:rsid w:val="007E6713"/>
    <w:rsid w:val="007F023B"/>
    <w:rsid w:val="007F05A7"/>
    <w:rsid w:val="007F191B"/>
    <w:rsid w:val="0081197C"/>
    <w:rsid w:val="00812DFA"/>
    <w:rsid w:val="00813A8C"/>
    <w:rsid w:val="008160E5"/>
    <w:rsid w:val="00822197"/>
    <w:rsid w:val="00835337"/>
    <w:rsid w:val="00840D08"/>
    <w:rsid w:val="008504E1"/>
    <w:rsid w:val="00850846"/>
    <w:rsid w:val="00851CC7"/>
    <w:rsid w:val="00851FB3"/>
    <w:rsid w:val="00854833"/>
    <w:rsid w:val="00854D90"/>
    <w:rsid w:val="00857DD9"/>
    <w:rsid w:val="00862C1F"/>
    <w:rsid w:val="00866A97"/>
    <w:rsid w:val="00866C10"/>
    <w:rsid w:val="00870313"/>
    <w:rsid w:val="008710F8"/>
    <w:rsid w:val="00872E31"/>
    <w:rsid w:val="008921B9"/>
    <w:rsid w:val="00894259"/>
    <w:rsid w:val="00894CA6"/>
    <w:rsid w:val="00894D49"/>
    <w:rsid w:val="008A7BDC"/>
    <w:rsid w:val="008B4FB1"/>
    <w:rsid w:val="008C121B"/>
    <w:rsid w:val="008C24FE"/>
    <w:rsid w:val="008C26E8"/>
    <w:rsid w:val="008E16C0"/>
    <w:rsid w:val="008E38DD"/>
    <w:rsid w:val="008E661E"/>
    <w:rsid w:val="008E7CBE"/>
    <w:rsid w:val="008F406A"/>
    <w:rsid w:val="00906B08"/>
    <w:rsid w:val="0091128D"/>
    <w:rsid w:val="00911ED3"/>
    <w:rsid w:val="0091263E"/>
    <w:rsid w:val="00914287"/>
    <w:rsid w:val="00914708"/>
    <w:rsid w:val="0091664D"/>
    <w:rsid w:val="009178A4"/>
    <w:rsid w:val="00925F5E"/>
    <w:rsid w:val="00926789"/>
    <w:rsid w:val="0093161C"/>
    <w:rsid w:val="00932983"/>
    <w:rsid w:val="00934759"/>
    <w:rsid w:val="00935081"/>
    <w:rsid w:val="00937D19"/>
    <w:rsid w:val="009400A9"/>
    <w:rsid w:val="00946439"/>
    <w:rsid w:val="00950B30"/>
    <w:rsid w:val="00951E2E"/>
    <w:rsid w:val="00953CD0"/>
    <w:rsid w:val="00953E0C"/>
    <w:rsid w:val="00962DB1"/>
    <w:rsid w:val="009651AB"/>
    <w:rsid w:val="00974213"/>
    <w:rsid w:val="00981829"/>
    <w:rsid w:val="00983579"/>
    <w:rsid w:val="00985C75"/>
    <w:rsid w:val="0098651E"/>
    <w:rsid w:val="00995ADD"/>
    <w:rsid w:val="0099733E"/>
    <w:rsid w:val="009A0CAB"/>
    <w:rsid w:val="009A27A0"/>
    <w:rsid w:val="009B3909"/>
    <w:rsid w:val="009B3F66"/>
    <w:rsid w:val="009B55AE"/>
    <w:rsid w:val="009B5A93"/>
    <w:rsid w:val="009C0940"/>
    <w:rsid w:val="009C1640"/>
    <w:rsid w:val="009C254C"/>
    <w:rsid w:val="009D3C7C"/>
    <w:rsid w:val="009E253A"/>
    <w:rsid w:val="009E2F8A"/>
    <w:rsid w:val="009F7950"/>
    <w:rsid w:val="00A013C3"/>
    <w:rsid w:val="00A0212A"/>
    <w:rsid w:val="00A03993"/>
    <w:rsid w:val="00A051AF"/>
    <w:rsid w:val="00A05F5B"/>
    <w:rsid w:val="00A1052C"/>
    <w:rsid w:val="00A1104B"/>
    <w:rsid w:val="00A13976"/>
    <w:rsid w:val="00A17222"/>
    <w:rsid w:val="00A2485C"/>
    <w:rsid w:val="00A25334"/>
    <w:rsid w:val="00A262AD"/>
    <w:rsid w:val="00A31614"/>
    <w:rsid w:val="00A31C09"/>
    <w:rsid w:val="00A34BCD"/>
    <w:rsid w:val="00A37FF1"/>
    <w:rsid w:val="00A423C7"/>
    <w:rsid w:val="00A44122"/>
    <w:rsid w:val="00A449AB"/>
    <w:rsid w:val="00A450B7"/>
    <w:rsid w:val="00A45115"/>
    <w:rsid w:val="00A4615B"/>
    <w:rsid w:val="00A50735"/>
    <w:rsid w:val="00A53D74"/>
    <w:rsid w:val="00A6070D"/>
    <w:rsid w:val="00A610D0"/>
    <w:rsid w:val="00A627E6"/>
    <w:rsid w:val="00A62E17"/>
    <w:rsid w:val="00A66E72"/>
    <w:rsid w:val="00A710DB"/>
    <w:rsid w:val="00A82C37"/>
    <w:rsid w:val="00A858FC"/>
    <w:rsid w:val="00A872F5"/>
    <w:rsid w:val="00A877F1"/>
    <w:rsid w:val="00A90AF3"/>
    <w:rsid w:val="00AA35AC"/>
    <w:rsid w:val="00AA644A"/>
    <w:rsid w:val="00AB27F7"/>
    <w:rsid w:val="00AB452E"/>
    <w:rsid w:val="00AB5FAF"/>
    <w:rsid w:val="00AB7872"/>
    <w:rsid w:val="00AC57C2"/>
    <w:rsid w:val="00AC588A"/>
    <w:rsid w:val="00AC59B5"/>
    <w:rsid w:val="00AD0BB0"/>
    <w:rsid w:val="00AD41BC"/>
    <w:rsid w:val="00AE3098"/>
    <w:rsid w:val="00AF019F"/>
    <w:rsid w:val="00AF1523"/>
    <w:rsid w:val="00B04C7B"/>
    <w:rsid w:val="00B10859"/>
    <w:rsid w:val="00B10AE4"/>
    <w:rsid w:val="00B168E2"/>
    <w:rsid w:val="00B17D93"/>
    <w:rsid w:val="00B31B40"/>
    <w:rsid w:val="00B31DA2"/>
    <w:rsid w:val="00B35FA6"/>
    <w:rsid w:val="00B36E9C"/>
    <w:rsid w:val="00B41685"/>
    <w:rsid w:val="00B42A84"/>
    <w:rsid w:val="00B53051"/>
    <w:rsid w:val="00B54013"/>
    <w:rsid w:val="00B56D69"/>
    <w:rsid w:val="00B60194"/>
    <w:rsid w:val="00B662BA"/>
    <w:rsid w:val="00B71EF6"/>
    <w:rsid w:val="00B72C82"/>
    <w:rsid w:val="00B804D3"/>
    <w:rsid w:val="00B80827"/>
    <w:rsid w:val="00B813E8"/>
    <w:rsid w:val="00B8568C"/>
    <w:rsid w:val="00B858B4"/>
    <w:rsid w:val="00B859DE"/>
    <w:rsid w:val="00B86992"/>
    <w:rsid w:val="00B87A00"/>
    <w:rsid w:val="00B91FB1"/>
    <w:rsid w:val="00B9690B"/>
    <w:rsid w:val="00B973AE"/>
    <w:rsid w:val="00BA0409"/>
    <w:rsid w:val="00BA3A4B"/>
    <w:rsid w:val="00BA46FB"/>
    <w:rsid w:val="00BA4F0F"/>
    <w:rsid w:val="00BA6613"/>
    <w:rsid w:val="00BB62C1"/>
    <w:rsid w:val="00BB6575"/>
    <w:rsid w:val="00BC21D2"/>
    <w:rsid w:val="00BC24B3"/>
    <w:rsid w:val="00BC388B"/>
    <w:rsid w:val="00BC5313"/>
    <w:rsid w:val="00BC7F27"/>
    <w:rsid w:val="00BD0950"/>
    <w:rsid w:val="00BD5D2E"/>
    <w:rsid w:val="00BE15D3"/>
    <w:rsid w:val="00BE31A4"/>
    <w:rsid w:val="00BE7314"/>
    <w:rsid w:val="00BF0367"/>
    <w:rsid w:val="00BF0B6B"/>
    <w:rsid w:val="00BF1D82"/>
    <w:rsid w:val="00BF32EF"/>
    <w:rsid w:val="00BF5742"/>
    <w:rsid w:val="00BF770A"/>
    <w:rsid w:val="00BF7D03"/>
    <w:rsid w:val="00C0476C"/>
    <w:rsid w:val="00C07DC3"/>
    <w:rsid w:val="00C1718F"/>
    <w:rsid w:val="00C213F0"/>
    <w:rsid w:val="00C305AC"/>
    <w:rsid w:val="00C3307F"/>
    <w:rsid w:val="00C33F33"/>
    <w:rsid w:val="00C37F49"/>
    <w:rsid w:val="00C40036"/>
    <w:rsid w:val="00C43B49"/>
    <w:rsid w:val="00C50024"/>
    <w:rsid w:val="00C5263B"/>
    <w:rsid w:val="00C526B7"/>
    <w:rsid w:val="00C5302C"/>
    <w:rsid w:val="00C55B8E"/>
    <w:rsid w:val="00C55E4C"/>
    <w:rsid w:val="00C572E1"/>
    <w:rsid w:val="00C572F1"/>
    <w:rsid w:val="00C60D64"/>
    <w:rsid w:val="00C61B18"/>
    <w:rsid w:val="00C61ECB"/>
    <w:rsid w:val="00C61EFD"/>
    <w:rsid w:val="00C6332F"/>
    <w:rsid w:val="00C7191D"/>
    <w:rsid w:val="00C725B1"/>
    <w:rsid w:val="00C7549E"/>
    <w:rsid w:val="00C75D07"/>
    <w:rsid w:val="00C761B2"/>
    <w:rsid w:val="00C7664B"/>
    <w:rsid w:val="00C835FC"/>
    <w:rsid w:val="00C84C85"/>
    <w:rsid w:val="00C96602"/>
    <w:rsid w:val="00CA28FB"/>
    <w:rsid w:val="00CA5F2F"/>
    <w:rsid w:val="00CB30DE"/>
    <w:rsid w:val="00CB658E"/>
    <w:rsid w:val="00CC268D"/>
    <w:rsid w:val="00CC33B6"/>
    <w:rsid w:val="00CC556A"/>
    <w:rsid w:val="00CC5C9C"/>
    <w:rsid w:val="00CC6DF0"/>
    <w:rsid w:val="00CD0D0C"/>
    <w:rsid w:val="00CD13FE"/>
    <w:rsid w:val="00CD1D03"/>
    <w:rsid w:val="00CD4786"/>
    <w:rsid w:val="00CD4E6D"/>
    <w:rsid w:val="00CD65A8"/>
    <w:rsid w:val="00CE5453"/>
    <w:rsid w:val="00CE6468"/>
    <w:rsid w:val="00CE698A"/>
    <w:rsid w:val="00CF68EA"/>
    <w:rsid w:val="00D1318A"/>
    <w:rsid w:val="00D13796"/>
    <w:rsid w:val="00D25F2F"/>
    <w:rsid w:val="00D266C5"/>
    <w:rsid w:val="00D30818"/>
    <w:rsid w:val="00D33F47"/>
    <w:rsid w:val="00D34102"/>
    <w:rsid w:val="00D35314"/>
    <w:rsid w:val="00D3772E"/>
    <w:rsid w:val="00D377A4"/>
    <w:rsid w:val="00D40F92"/>
    <w:rsid w:val="00D42CDF"/>
    <w:rsid w:val="00D46466"/>
    <w:rsid w:val="00D52364"/>
    <w:rsid w:val="00D52AF9"/>
    <w:rsid w:val="00D54687"/>
    <w:rsid w:val="00D57CF5"/>
    <w:rsid w:val="00D639DD"/>
    <w:rsid w:val="00D63A57"/>
    <w:rsid w:val="00D64317"/>
    <w:rsid w:val="00D67938"/>
    <w:rsid w:val="00D723EC"/>
    <w:rsid w:val="00D73FF4"/>
    <w:rsid w:val="00D742B0"/>
    <w:rsid w:val="00D8264C"/>
    <w:rsid w:val="00D82E88"/>
    <w:rsid w:val="00D840ED"/>
    <w:rsid w:val="00D84464"/>
    <w:rsid w:val="00D90458"/>
    <w:rsid w:val="00DA6626"/>
    <w:rsid w:val="00DA7139"/>
    <w:rsid w:val="00DA7CFD"/>
    <w:rsid w:val="00DB1D1E"/>
    <w:rsid w:val="00DD1CCE"/>
    <w:rsid w:val="00DD5632"/>
    <w:rsid w:val="00DD6A23"/>
    <w:rsid w:val="00DE2D16"/>
    <w:rsid w:val="00DE3C3C"/>
    <w:rsid w:val="00DE6EF6"/>
    <w:rsid w:val="00DE79DC"/>
    <w:rsid w:val="00DF0154"/>
    <w:rsid w:val="00DF0697"/>
    <w:rsid w:val="00DF16B8"/>
    <w:rsid w:val="00E0024A"/>
    <w:rsid w:val="00E17A91"/>
    <w:rsid w:val="00E200FA"/>
    <w:rsid w:val="00E244AF"/>
    <w:rsid w:val="00E24DAE"/>
    <w:rsid w:val="00E30224"/>
    <w:rsid w:val="00E31E49"/>
    <w:rsid w:val="00E3219D"/>
    <w:rsid w:val="00E32E7C"/>
    <w:rsid w:val="00E335FC"/>
    <w:rsid w:val="00E34F31"/>
    <w:rsid w:val="00E35876"/>
    <w:rsid w:val="00E4464A"/>
    <w:rsid w:val="00E46FCE"/>
    <w:rsid w:val="00E61556"/>
    <w:rsid w:val="00E617C4"/>
    <w:rsid w:val="00E6225D"/>
    <w:rsid w:val="00E65EBC"/>
    <w:rsid w:val="00E70B7F"/>
    <w:rsid w:val="00E766AD"/>
    <w:rsid w:val="00E80C64"/>
    <w:rsid w:val="00E87DCE"/>
    <w:rsid w:val="00E9093A"/>
    <w:rsid w:val="00E917C5"/>
    <w:rsid w:val="00E95836"/>
    <w:rsid w:val="00EA0EBC"/>
    <w:rsid w:val="00EA2D0D"/>
    <w:rsid w:val="00EA33E3"/>
    <w:rsid w:val="00EA5590"/>
    <w:rsid w:val="00EB1461"/>
    <w:rsid w:val="00EB2202"/>
    <w:rsid w:val="00EB44A6"/>
    <w:rsid w:val="00EB5E08"/>
    <w:rsid w:val="00EB6977"/>
    <w:rsid w:val="00EC1A1B"/>
    <w:rsid w:val="00EC36E5"/>
    <w:rsid w:val="00EC3783"/>
    <w:rsid w:val="00EC5E4E"/>
    <w:rsid w:val="00EC7D9E"/>
    <w:rsid w:val="00ED015C"/>
    <w:rsid w:val="00ED639B"/>
    <w:rsid w:val="00EE1B7C"/>
    <w:rsid w:val="00EE47C5"/>
    <w:rsid w:val="00EF17E3"/>
    <w:rsid w:val="00EF45D8"/>
    <w:rsid w:val="00F00510"/>
    <w:rsid w:val="00F0070D"/>
    <w:rsid w:val="00F04AAA"/>
    <w:rsid w:val="00F052B3"/>
    <w:rsid w:val="00F107A7"/>
    <w:rsid w:val="00F253A4"/>
    <w:rsid w:val="00F2736C"/>
    <w:rsid w:val="00F276EB"/>
    <w:rsid w:val="00F32527"/>
    <w:rsid w:val="00F3540C"/>
    <w:rsid w:val="00F5094C"/>
    <w:rsid w:val="00F5483A"/>
    <w:rsid w:val="00F560D8"/>
    <w:rsid w:val="00F570ED"/>
    <w:rsid w:val="00F57CE7"/>
    <w:rsid w:val="00F6693F"/>
    <w:rsid w:val="00F733C7"/>
    <w:rsid w:val="00F7384D"/>
    <w:rsid w:val="00F82655"/>
    <w:rsid w:val="00F82CEA"/>
    <w:rsid w:val="00F83062"/>
    <w:rsid w:val="00F8356F"/>
    <w:rsid w:val="00F84EA7"/>
    <w:rsid w:val="00F85D83"/>
    <w:rsid w:val="00F8644C"/>
    <w:rsid w:val="00F86F5A"/>
    <w:rsid w:val="00F92D75"/>
    <w:rsid w:val="00FA6014"/>
    <w:rsid w:val="00FA669E"/>
    <w:rsid w:val="00FB45CB"/>
    <w:rsid w:val="00FB534D"/>
    <w:rsid w:val="00FB7E3C"/>
    <w:rsid w:val="00FC3E08"/>
    <w:rsid w:val="00FC458B"/>
    <w:rsid w:val="00FC5989"/>
    <w:rsid w:val="00FD0EDE"/>
    <w:rsid w:val="00FD5CFF"/>
    <w:rsid w:val="00FD63CA"/>
    <w:rsid w:val="00FE1592"/>
    <w:rsid w:val="00FE5927"/>
    <w:rsid w:val="00FE6891"/>
    <w:rsid w:val="00FE7058"/>
    <w:rsid w:val="00FE7975"/>
    <w:rsid w:val="00FF6C6F"/>
    <w:rsid w:val="00FF7825"/>
  </w:rsids>
  <m:mathPr>
    <m:mathFont m:val="Cambria Math"/>
    <m:brkBin m:val="before"/>
    <m:brkBinSub m:val="--"/>
    <m:smallFrac m:val="0"/>
    <m:dispDef/>
    <m:lMargin m:val="0"/>
    <m:rMargin m:val="0"/>
    <m:defJc m:val="centerGroup"/>
    <m:wrapIndent m:val="1440"/>
    <m:intLim m:val="subSup"/>
    <m:naryLim m:val="undOvr"/>
  </m:mathPr>
  <w:themeFontLang w:val="en-GB" w:eastAsia="x-none" w:bidi="x-non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5CD60C"/>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Arial" w:eastAsia="Times New Roman" w:hAnsi="Arial" w:cs="Times New Roman"/>
        <w:sz w:val="22"/>
        <w:lang w:val="en-GB"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5A2021"/>
    <w:rPr>
      <w:rFonts w:ascii="Times New Roman" w:eastAsiaTheme="minorHAnsi" w:hAnsi="Times New Roman"/>
      <w:sz w:val="24"/>
      <w:szCs w:val="24"/>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5A2021"/>
    <w:pPr>
      <w:tabs>
        <w:tab w:val="center" w:pos="4680"/>
        <w:tab w:val="right" w:pos="9360"/>
      </w:tabs>
    </w:pPr>
    <w:rPr>
      <w:rFonts w:eastAsia="Times New Roman"/>
      <w:lang w:eastAsia="en-US"/>
    </w:rPr>
  </w:style>
  <w:style w:type="character" w:customStyle="1" w:styleId="FooterChar">
    <w:name w:val="Footer Char"/>
    <w:basedOn w:val="DefaultParagraphFont"/>
    <w:link w:val="Footer"/>
    <w:uiPriority w:val="99"/>
    <w:rsid w:val="005A2021"/>
    <w:rPr>
      <w:rFonts w:ascii="Times New Roman" w:hAnsi="Times New Roman"/>
      <w:sz w:val="24"/>
      <w:szCs w:val="24"/>
    </w:rPr>
  </w:style>
  <w:style w:type="character" w:styleId="PageNumber">
    <w:name w:val="page number"/>
    <w:basedOn w:val="DefaultParagraphFont"/>
    <w:uiPriority w:val="99"/>
    <w:semiHidden/>
    <w:unhideWhenUsed/>
    <w:rsid w:val="005A2021"/>
  </w:style>
  <w:style w:type="character" w:styleId="CommentReference">
    <w:name w:val="annotation reference"/>
    <w:basedOn w:val="DefaultParagraphFont"/>
    <w:uiPriority w:val="99"/>
    <w:semiHidden/>
    <w:unhideWhenUsed/>
    <w:rsid w:val="005A2021"/>
    <w:rPr>
      <w:sz w:val="16"/>
      <w:szCs w:val="16"/>
    </w:rPr>
  </w:style>
  <w:style w:type="paragraph" w:styleId="CommentText">
    <w:name w:val="annotation text"/>
    <w:basedOn w:val="Normal"/>
    <w:link w:val="CommentTextChar"/>
    <w:uiPriority w:val="99"/>
    <w:semiHidden/>
    <w:unhideWhenUsed/>
    <w:rsid w:val="005A2021"/>
    <w:rPr>
      <w:rFonts w:eastAsia="Times New Roman"/>
      <w:sz w:val="20"/>
      <w:szCs w:val="20"/>
      <w:lang w:eastAsia="en-US"/>
    </w:rPr>
  </w:style>
  <w:style w:type="character" w:customStyle="1" w:styleId="CommentTextChar">
    <w:name w:val="Comment Text Char"/>
    <w:basedOn w:val="DefaultParagraphFont"/>
    <w:link w:val="CommentText"/>
    <w:uiPriority w:val="99"/>
    <w:semiHidden/>
    <w:rsid w:val="005A2021"/>
    <w:rPr>
      <w:rFonts w:ascii="Times New Roman" w:hAnsi="Times New Roman"/>
      <w:sz w:val="20"/>
    </w:rPr>
  </w:style>
  <w:style w:type="paragraph" w:styleId="BalloonText">
    <w:name w:val="Balloon Text"/>
    <w:basedOn w:val="Normal"/>
    <w:link w:val="BalloonTextChar"/>
    <w:uiPriority w:val="99"/>
    <w:semiHidden/>
    <w:unhideWhenUsed/>
    <w:rsid w:val="00DF0154"/>
    <w:rPr>
      <w:sz w:val="18"/>
      <w:szCs w:val="18"/>
    </w:rPr>
  </w:style>
  <w:style w:type="character" w:customStyle="1" w:styleId="BalloonTextChar">
    <w:name w:val="Balloon Text Char"/>
    <w:basedOn w:val="DefaultParagraphFont"/>
    <w:link w:val="BalloonText"/>
    <w:uiPriority w:val="99"/>
    <w:semiHidden/>
    <w:rsid w:val="00DF0154"/>
    <w:rPr>
      <w:rFonts w:ascii="Times New Roman" w:eastAsiaTheme="minorHAnsi" w:hAnsi="Times New Roman"/>
      <w:sz w:val="18"/>
      <w:szCs w:val="18"/>
      <w:lang w:eastAsia="en-GB"/>
    </w:rPr>
  </w:style>
  <w:style w:type="character" w:customStyle="1" w:styleId="InternetLink">
    <w:name w:val="Internet Link"/>
    <w:rsid w:val="00DF0154"/>
    <w:rPr>
      <w:color w:val="000080"/>
      <w:u w:val="single"/>
      <w:lang w:val="en-GB" w:eastAsia="en-GB" w:bidi="en-GB"/>
    </w:rPr>
  </w:style>
  <w:style w:type="paragraph" w:customStyle="1" w:styleId="BIEmailAddress">
    <w:name w:val="BI_Email_Address"/>
    <w:basedOn w:val="Normal"/>
    <w:rsid w:val="00DF0154"/>
    <w:pPr>
      <w:tabs>
        <w:tab w:val="left" w:pos="706"/>
      </w:tabs>
      <w:spacing w:after="200" w:line="480" w:lineRule="auto"/>
      <w:jc w:val="both"/>
    </w:pPr>
    <w:rPr>
      <w:rFonts w:eastAsia="Times New Roman"/>
      <w:sz w:val="20"/>
      <w:szCs w:val="20"/>
      <w:lang w:eastAsia="en-US"/>
    </w:rPr>
  </w:style>
  <w:style w:type="paragraph" w:styleId="Header">
    <w:name w:val="header"/>
    <w:basedOn w:val="Normal"/>
    <w:link w:val="HeaderChar"/>
    <w:uiPriority w:val="99"/>
    <w:unhideWhenUsed/>
    <w:rsid w:val="000A5AEE"/>
    <w:pPr>
      <w:tabs>
        <w:tab w:val="center" w:pos="4513"/>
        <w:tab w:val="right" w:pos="9026"/>
      </w:tabs>
    </w:pPr>
  </w:style>
  <w:style w:type="character" w:customStyle="1" w:styleId="HeaderChar">
    <w:name w:val="Header Char"/>
    <w:basedOn w:val="DefaultParagraphFont"/>
    <w:link w:val="Header"/>
    <w:uiPriority w:val="99"/>
    <w:rsid w:val="000A5AEE"/>
    <w:rPr>
      <w:rFonts w:ascii="Times New Roman" w:eastAsiaTheme="minorHAnsi" w:hAnsi="Times New Roman"/>
      <w:sz w:val="24"/>
      <w:szCs w:val="24"/>
      <w:lang w:eastAsia="en-GB"/>
    </w:rPr>
  </w:style>
  <w:style w:type="paragraph" w:styleId="CommentSubject">
    <w:name w:val="annotation subject"/>
    <w:basedOn w:val="CommentText"/>
    <w:next w:val="CommentText"/>
    <w:link w:val="CommentSubjectChar"/>
    <w:uiPriority w:val="99"/>
    <w:semiHidden/>
    <w:unhideWhenUsed/>
    <w:rsid w:val="00A0212A"/>
    <w:rPr>
      <w:rFonts w:eastAsiaTheme="minorHAnsi"/>
      <w:b/>
      <w:bCs/>
      <w:lang w:eastAsia="en-GB"/>
    </w:rPr>
  </w:style>
  <w:style w:type="character" w:customStyle="1" w:styleId="CommentSubjectChar">
    <w:name w:val="Comment Subject Char"/>
    <w:basedOn w:val="CommentTextChar"/>
    <w:link w:val="CommentSubject"/>
    <w:uiPriority w:val="99"/>
    <w:semiHidden/>
    <w:rsid w:val="00A0212A"/>
    <w:rPr>
      <w:rFonts w:ascii="Times New Roman" w:eastAsiaTheme="minorHAnsi" w:hAnsi="Times New Roman"/>
      <w:b/>
      <w:bCs/>
      <w:sz w:val="20"/>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70034688">
      <w:bodyDiv w:val="1"/>
      <w:marLeft w:val="0"/>
      <w:marRight w:val="0"/>
      <w:marTop w:val="0"/>
      <w:marBottom w:val="0"/>
      <w:divBdr>
        <w:top w:val="none" w:sz="0" w:space="0" w:color="auto"/>
        <w:left w:val="none" w:sz="0" w:space="0" w:color="auto"/>
        <w:bottom w:val="none" w:sz="0" w:space="0" w:color="auto"/>
        <w:right w:val="none" w:sz="0" w:space="0" w:color="auto"/>
      </w:divBdr>
    </w:div>
    <w:div w:id="1793472185">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otnotes" Target="footnotes.xml"/><Relationship Id="rId5" Type="http://schemas.openxmlformats.org/officeDocument/2006/relationships/endnotes" Target="endnotes.xml"/><Relationship Id="rId6" Type="http://schemas.openxmlformats.org/officeDocument/2006/relationships/footer" Target="footer1.xml"/><Relationship Id="rId7" Type="http://schemas.openxmlformats.org/officeDocument/2006/relationships/footer" Target="footer2.xml"/><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605</Words>
  <Characters>3451</Characters>
  <Application>Microsoft Macintosh Word</Application>
  <DocSecurity>0</DocSecurity>
  <Lines>28</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04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hilip Biggin</dc:creator>
  <cp:keywords/>
  <dc:description/>
  <cp:lastModifiedBy>Philip Biggin</cp:lastModifiedBy>
  <cp:revision>3</cp:revision>
  <cp:lastPrinted>2020-03-11T17:04:00Z</cp:lastPrinted>
  <dcterms:created xsi:type="dcterms:W3CDTF">2020-04-01T11:16:00Z</dcterms:created>
  <dcterms:modified xsi:type="dcterms:W3CDTF">2020-04-01T11:16:00Z</dcterms:modified>
</cp:coreProperties>
</file>